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051D" w:rsidRPr="00292FD1" w:rsidRDefault="00322C93" w:rsidP="0070051D">
      <w:pPr>
        <w:spacing w:line="480" w:lineRule="auto"/>
        <w:ind w:firstLine="72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Additional file 1</w:t>
      </w:r>
    </w:p>
    <w:tbl>
      <w:tblPr>
        <w:tblW w:w="6720" w:type="dxa"/>
        <w:tblInd w:w="93" w:type="dxa"/>
        <w:tblLook w:val="04A0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70051D" w:rsidRPr="00292FD1" w:rsidTr="002E7E38">
        <w:trPr>
          <w:trHeight w:val="20"/>
        </w:trPr>
        <w:tc>
          <w:tcPr>
            <w:tcW w:w="67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877601" w:rsidP="002E7E38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upplemental Material</w:t>
            </w:r>
            <w:r w:rsidR="0070051D" w:rsidRPr="00292FD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: Pattern Matrix</w:t>
            </w:r>
            <w:bookmarkStart w:id="0" w:name="_GoBack"/>
            <w:bookmarkEnd w:id="0"/>
          </w:p>
        </w:tc>
      </w:tr>
      <w:tr w:rsidR="0070051D" w:rsidRPr="00292FD1" w:rsidTr="002E7E3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51D" w:rsidRPr="00292FD1" w:rsidRDefault="0070051D" w:rsidP="002E7E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51D" w:rsidRPr="00292FD1" w:rsidRDefault="0070051D" w:rsidP="002E7E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51D" w:rsidRPr="00292FD1" w:rsidRDefault="0070051D" w:rsidP="002E7E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51D" w:rsidRPr="00292FD1" w:rsidRDefault="0070051D" w:rsidP="002E7E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51D" w:rsidRPr="00292FD1" w:rsidRDefault="0070051D" w:rsidP="002E7E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51D" w:rsidRPr="00292FD1" w:rsidRDefault="0070051D" w:rsidP="002E7E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0051D" w:rsidRPr="00292FD1" w:rsidTr="002E7E3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AT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51D" w:rsidRPr="00292FD1" w:rsidRDefault="0070051D" w:rsidP="002E7E3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.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0051D" w:rsidRPr="00292FD1" w:rsidTr="002E7E3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AT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51D" w:rsidRPr="00292FD1" w:rsidRDefault="0070051D" w:rsidP="002E7E3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0051D" w:rsidRPr="00292FD1" w:rsidTr="002E7E3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AT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51D" w:rsidRPr="00292FD1" w:rsidRDefault="0070051D" w:rsidP="002E7E3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.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0051D" w:rsidRPr="00292FD1" w:rsidTr="002E7E3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ATC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51D" w:rsidRPr="00292FD1" w:rsidRDefault="0070051D" w:rsidP="002E7E3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0051D" w:rsidRPr="00292FD1" w:rsidTr="002E7E3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ATC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51D" w:rsidRPr="00292FD1" w:rsidRDefault="0070051D" w:rsidP="002E7E3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.6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0051D" w:rsidRPr="00292FD1" w:rsidTr="002E7E3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PQ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51D" w:rsidRPr="00292FD1" w:rsidRDefault="0070051D" w:rsidP="002E7E3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.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0051D" w:rsidRPr="00292FD1" w:rsidTr="002E7E3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PQ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51D" w:rsidRPr="00292FD1" w:rsidRDefault="0070051D" w:rsidP="002E7E3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.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0051D" w:rsidRPr="00292FD1" w:rsidTr="002E7E3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PQ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51D" w:rsidRPr="00292FD1" w:rsidRDefault="0070051D" w:rsidP="002E7E3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.7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0051D" w:rsidRPr="00292FD1" w:rsidTr="002E7E3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IN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51D" w:rsidRPr="00292FD1" w:rsidRDefault="0070051D" w:rsidP="002E7E3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-.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0051D" w:rsidRPr="00292FD1" w:rsidTr="002E7E3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INT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51D" w:rsidRPr="00292FD1" w:rsidRDefault="0070051D" w:rsidP="002E7E3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-.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0051D" w:rsidRPr="00292FD1" w:rsidTr="002E7E3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P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51D" w:rsidRPr="00292FD1" w:rsidRDefault="0070051D" w:rsidP="002E7E3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-.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0051D" w:rsidRPr="00292FD1" w:rsidTr="002E7E3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IN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51D" w:rsidRPr="00292FD1" w:rsidRDefault="0070051D" w:rsidP="002E7E3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-.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0051D" w:rsidRPr="00292FD1" w:rsidTr="002E7E3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INT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51D" w:rsidRPr="00292FD1" w:rsidRDefault="0070051D" w:rsidP="002E7E3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-.6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0051D" w:rsidRPr="00292FD1" w:rsidTr="002E7E3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BI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51D" w:rsidRPr="00292FD1" w:rsidRDefault="0070051D" w:rsidP="002E7E3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-.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0051D" w:rsidRPr="00292FD1" w:rsidTr="002E7E3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BI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51D" w:rsidRPr="00292FD1" w:rsidRDefault="0070051D" w:rsidP="002E7E3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-.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0051D" w:rsidRPr="00292FD1" w:rsidTr="002E7E3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BI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51D" w:rsidRPr="00292FD1" w:rsidRDefault="0070051D" w:rsidP="002E7E3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-.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0051D" w:rsidRPr="00292FD1" w:rsidTr="002E7E3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BI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51D" w:rsidRPr="00292FD1" w:rsidRDefault="0070051D" w:rsidP="002E7E3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-.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0051D" w:rsidRPr="00292FD1" w:rsidTr="002E7E3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S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51D" w:rsidRPr="00292FD1" w:rsidRDefault="0070051D" w:rsidP="002E7E3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.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0051D" w:rsidRPr="00292FD1" w:rsidTr="002E7E3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S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51D" w:rsidRPr="00292FD1" w:rsidRDefault="0070051D" w:rsidP="002E7E3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.8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0051D" w:rsidRPr="00292FD1" w:rsidTr="002E7E3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P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51D" w:rsidRPr="00292FD1" w:rsidRDefault="0070051D" w:rsidP="002E7E3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.897</w:t>
            </w:r>
          </w:p>
        </w:tc>
      </w:tr>
      <w:tr w:rsidR="0070051D" w:rsidRPr="00292FD1" w:rsidTr="002E7E38">
        <w:trPr>
          <w:trHeight w:val="2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PR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51D" w:rsidRPr="00292FD1" w:rsidRDefault="0070051D" w:rsidP="002E7E3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.530</w:t>
            </w:r>
          </w:p>
        </w:tc>
      </w:tr>
      <w:tr w:rsidR="0070051D" w:rsidRPr="00292FD1" w:rsidTr="002E7E3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P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51D" w:rsidRPr="00292FD1" w:rsidRDefault="0070051D" w:rsidP="002E7E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51D" w:rsidRPr="00292FD1" w:rsidRDefault="0070051D" w:rsidP="002E7E3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FD1">
              <w:rPr>
                <w:rFonts w:eastAsia="Times New Roman" w:cs="Times New Roman"/>
                <w:color w:val="000000"/>
                <w:sz w:val="20"/>
                <w:szCs w:val="20"/>
              </w:rPr>
              <w:t>.501</w:t>
            </w:r>
          </w:p>
        </w:tc>
      </w:tr>
    </w:tbl>
    <w:p w:rsidR="00663336" w:rsidRPr="00292FD1" w:rsidRDefault="00322C93">
      <w:pPr>
        <w:rPr>
          <w:sz w:val="20"/>
          <w:szCs w:val="20"/>
        </w:rPr>
      </w:pPr>
    </w:p>
    <w:sectPr w:rsidR="00663336" w:rsidRPr="00292FD1" w:rsidSect="000D62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3"/>
  <w:defaultTabStop w:val="720"/>
  <w:characterSpacingControl w:val="doNotCompress"/>
  <w:compat/>
  <w:rsids>
    <w:rsidRoot w:val="0070051D"/>
    <w:rsid w:val="0003113F"/>
    <w:rsid w:val="000D6203"/>
    <w:rsid w:val="00292FD1"/>
    <w:rsid w:val="00322C93"/>
    <w:rsid w:val="0070051D"/>
    <w:rsid w:val="0080482A"/>
    <w:rsid w:val="00877601"/>
    <w:rsid w:val="00D840AA"/>
    <w:rsid w:val="00DB30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51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62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2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20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2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2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51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62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2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20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2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20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well Park Cancer Institute</Company>
  <LinksUpToDate>false</LinksUpToDate>
  <CharactersWithSpaces>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kison, Sarah</dc:creator>
  <cp:lastModifiedBy>jepartosa</cp:lastModifiedBy>
  <cp:revision>5</cp:revision>
  <dcterms:created xsi:type="dcterms:W3CDTF">2014-04-07T18:51:00Z</dcterms:created>
  <dcterms:modified xsi:type="dcterms:W3CDTF">2015-03-19T18:12:00Z</dcterms:modified>
</cp:coreProperties>
</file>